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1A28E" w14:textId="3E7623A9" w:rsidR="007440F3" w:rsidRPr="000C5893" w:rsidRDefault="007440F3" w:rsidP="007440F3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C5893"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E4515F">
        <w:rPr>
          <w:rFonts w:ascii="Times New Roman" w:hAnsi="Times New Roman" w:cs="Times New Roman"/>
          <w:sz w:val="24"/>
          <w:szCs w:val="24"/>
        </w:rPr>
        <w:t>1</w:t>
      </w:r>
      <w:r w:rsidRPr="000C5893">
        <w:rPr>
          <w:rFonts w:ascii="Times New Roman" w:hAnsi="Times New Roman" w:cs="Times New Roman"/>
          <w:sz w:val="24"/>
          <w:szCs w:val="24"/>
        </w:rPr>
        <w:t xml:space="preserve">. </w:t>
      </w:r>
      <w:r w:rsidRPr="000C5893">
        <w:rPr>
          <w:rFonts w:ascii="Times New Roman" w:hAnsi="Times New Roman" w:cs="Times New Roman"/>
          <w:color w:val="000000"/>
          <w:kern w:val="0"/>
          <w:sz w:val="24"/>
          <w:szCs w:val="24"/>
        </w:rPr>
        <w:t>Participants with other diagnosis</w:t>
      </w:r>
    </w:p>
    <w:tbl>
      <w:tblPr>
        <w:tblW w:w="77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04"/>
        <w:gridCol w:w="1205"/>
        <w:gridCol w:w="1207"/>
        <w:gridCol w:w="1205"/>
        <w:gridCol w:w="1207"/>
      </w:tblGrid>
      <w:tr w:rsidR="007440F3" w:rsidRPr="00C5359A" w14:paraId="69E7F122" w14:textId="77777777" w:rsidTr="008315F5">
        <w:trPr>
          <w:trHeight w:val="342"/>
        </w:trPr>
        <w:tc>
          <w:tcPr>
            <w:tcW w:w="290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9D3D3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359A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  <w:p w14:paraId="2AB5EB51" w14:textId="6ECFFFB8" w:rsidR="007440F3" w:rsidRPr="00C5359A" w:rsidRDefault="007440F3" w:rsidP="00892615">
            <w:pPr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15214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s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7FF6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s</w:t>
            </w:r>
          </w:p>
        </w:tc>
      </w:tr>
      <w:tr w:rsidR="007440F3" w:rsidRPr="00C5359A" w14:paraId="5B8A131E" w14:textId="77777777" w:rsidTr="007440F3">
        <w:trPr>
          <w:trHeight w:val="342"/>
        </w:trPr>
        <w:tc>
          <w:tcPr>
            <w:tcW w:w="2904" w:type="dxa"/>
            <w:vMerge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A8D5B" w14:textId="7160632E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D9408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4C4AF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A4CE3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455BC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7440F3" w:rsidRPr="00C5359A" w14:paraId="6E1C834F" w14:textId="77777777" w:rsidTr="007440F3">
        <w:trPr>
          <w:trHeight w:val="328"/>
        </w:trPr>
        <w:tc>
          <w:tcPr>
            <w:tcW w:w="29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C4F9F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xiety disorder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6BEB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D216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8D48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BD44D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7</w:t>
            </w:r>
          </w:p>
        </w:tc>
      </w:tr>
      <w:tr w:rsidR="007440F3" w:rsidRPr="00C5359A" w14:paraId="3A2F016D" w14:textId="77777777" w:rsidTr="007440F3">
        <w:trPr>
          <w:trHeight w:val="596"/>
        </w:trPr>
        <w:tc>
          <w:tcPr>
            <w:tcW w:w="29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58EC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ttention deficit-hyperactivity disorder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2CE0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70BC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8A3A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BA2B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440F3" w:rsidRPr="00C5359A" w14:paraId="4B8CD2E8" w14:textId="77777777" w:rsidTr="007440F3">
        <w:trPr>
          <w:trHeight w:val="328"/>
        </w:trPr>
        <w:tc>
          <w:tcPr>
            <w:tcW w:w="29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68B77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ipolar disorder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180A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203B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6726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31656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7440F3" w:rsidRPr="00C5359A" w14:paraId="398E5E9E" w14:textId="77777777" w:rsidTr="007440F3">
        <w:trPr>
          <w:trHeight w:val="328"/>
        </w:trPr>
        <w:tc>
          <w:tcPr>
            <w:tcW w:w="29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3FD2C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ulimia nervos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7A99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EB92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E50F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1997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440F3" w:rsidRPr="00C5359A" w14:paraId="27C451BE" w14:textId="77777777" w:rsidTr="007440F3">
        <w:trPr>
          <w:trHeight w:val="328"/>
        </w:trPr>
        <w:tc>
          <w:tcPr>
            <w:tcW w:w="29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0A60C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somnia disorde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F240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5D90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2EC3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B352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.5</w:t>
            </w:r>
          </w:p>
        </w:tc>
      </w:tr>
      <w:tr w:rsidR="007440F3" w:rsidRPr="00C5359A" w14:paraId="22F91581" w14:textId="77777777" w:rsidTr="007440F3">
        <w:trPr>
          <w:trHeight w:val="596"/>
        </w:trPr>
        <w:tc>
          <w:tcPr>
            <w:tcW w:w="29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0B0BA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essive-compulsive disorde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AD15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CC7B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59F5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EC96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3</w:t>
            </w:r>
          </w:p>
        </w:tc>
      </w:tr>
      <w:tr w:rsidR="007440F3" w:rsidRPr="00C5359A" w14:paraId="582B7B34" w14:textId="77777777" w:rsidTr="007440F3">
        <w:trPr>
          <w:trHeight w:val="328"/>
        </w:trPr>
        <w:tc>
          <w:tcPr>
            <w:tcW w:w="29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AB5A1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ychotic disorder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AB11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9340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E38D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4883D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3</w:t>
            </w:r>
          </w:p>
        </w:tc>
      </w:tr>
      <w:tr w:rsidR="007440F3" w:rsidRPr="00C5359A" w14:paraId="18E069F6" w14:textId="77777777" w:rsidTr="007440F3">
        <w:trPr>
          <w:trHeight w:val="611"/>
        </w:trPr>
        <w:tc>
          <w:tcPr>
            <w:tcW w:w="290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225B13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auma and stress related disorder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CB1EF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2E2FC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.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AAA20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D5987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.1</w:t>
            </w:r>
          </w:p>
        </w:tc>
      </w:tr>
      <w:tr w:rsidR="007440F3" w:rsidRPr="00C5359A" w14:paraId="0BDC5FE1" w14:textId="77777777" w:rsidTr="007440F3">
        <w:trPr>
          <w:trHeight w:val="342"/>
        </w:trPr>
        <w:tc>
          <w:tcPr>
            <w:tcW w:w="29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DB4A4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7F335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A2D5F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B4552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359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F09EC" w14:textId="77777777" w:rsidR="007440F3" w:rsidRPr="00C5359A" w:rsidRDefault="007440F3" w:rsidP="008926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820A12D" w14:textId="77777777" w:rsidR="007440F3" w:rsidRDefault="007440F3"/>
    <w:sectPr w:rsidR="007440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0A66E" w14:textId="77777777" w:rsidR="00961F7A" w:rsidRDefault="00961F7A" w:rsidP="00E4515F">
      <w:pPr>
        <w:spacing w:after="0" w:line="240" w:lineRule="auto"/>
      </w:pPr>
      <w:r>
        <w:separator/>
      </w:r>
    </w:p>
  </w:endnote>
  <w:endnote w:type="continuationSeparator" w:id="0">
    <w:p w14:paraId="510D2792" w14:textId="77777777" w:rsidR="00961F7A" w:rsidRDefault="00961F7A" w:rsidP="00E451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C0561" w14:textId="77777777" w:rsidR="00961F7A" w:rsidRDefault="00961F7A" w:rsidP="00E4515F">
      <w:pPr>
        <w:spacing w:after="0" w:line="240" w:lineRule="auto"/>
      </w:pPr>
      <w:r>
        <w:separator/>
      </w:r>
    </w:p>
  </w:footnote>
  <w:footnote w:type="continuationSeparator" w:id="0">
    <w:p w14:paraId="73286F72" w14:textId="77777777" w:rsidR="00961F7A" w:rsidRDefault="00961F7A" w:rsidP="00E451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0F3"/>
    <w:rsid w:val="007440F3"/>
    <w:rsid w:val="008A6FE8"/>
    <w:rsid w:val="00961F7A"/>
    <w:rsid w:val="00E45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63DBFB"/>
  <w15:chartTrackingRefBased/>
  <w15:docId w15:val="{13888813-BE6F-416E-A0F7-7CB37317B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0F3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7440F3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440F3"/>
    <w:rPr>
      <w:rFonts w:ascii="맑은 고딕" w:eastAsia="맑은 고딕" w:hAnsi="맑은 고딕"/>
      <w:noProof/>
      <w14:ligatures w14:val="none"/>
    </w:rPr>
  </w:style>
  <w:style w:type="paragraph" w:styleId="a3">
    <w:name w:val="header"/>
    <w:basedOn w:val="a"/>
    <w:link w:val="Char"/>
    <w:uiPriority w:val="99"/>
    <w:unhideWhenUsed/>
    <w:rsid w:val="00E451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4515F"/>
    <w:rPr>
      <w14:ligatures w14:val="none"/>
    </w:rPr>
  </w:style>
  <w:style w:type="paragraph" w:styleId="a4">
    <w:name w:val="footer"/>
    <w:basedOn w:val="a"/>
    <w:link w:val="Char0"/>
    <w:uiPriority w:val="99"/>
    <w:unhideWhenUsed/>
    <w:rsid w:val="00E451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4515F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won Oh</dc:creator>
  <cp:keywords/>
  <dc:description/>
  <cp:lastModifiedBy>Jaewon Oh</cp:lastModifiedBy>
  <cp:revision>3</cp:revision>
  <dcterms:created xsi:type="dcterms:W3CDTF">2023-03-31T03:00:00Z</dcterms:created>
  <dcterms:modified xsi:type="dcterms:W3CDTF">2023-05-17T00:27:00Z</dcterms:modified>
</cp:coreProperties>
</file>